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0EB" w:rsidRPr="002F6590" w:rsidRDefault="00BE40EB" w:rsidP="002F6590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F6590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506246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2F6590">
        <w:rPr>
          <w:rFonts w:asciiTheme="majorBidi" w:hAnsiTheme="majorBidi" w:cstheme="majorBidi"/>
          <w:sz w:val="24"/>
          <w:szCs w:val="24"/>
        </w:rPr>
        <w:t xml:space="preserve">. </w:t>
      </w:r>
      <w:r w:rsidRPr="002F6590">
        <w:rPr>
          <w:rFonts w:asciiTheme="majorBidi" w:hAnsiTheme="majorBidi" w:cstheme="majorBidi"/>
          <w:b/>
          <w:bCs/>
          <w:sz w:val="24"/>
          <w:szCs w:val="24"/>
        </w:rPr>
        <w:t xml:space="preserve">Size distributions (Standard Length, in cm) for clariid catfish and tilapia from </w:t>
      </w:r>
      <w:proofErr w:type="spellStart"/>
      <w:r w:rsidRPr="002F6590">
        <w:rPr>
          <w:rFonts w:asciiTheme="majorBidi" w:hAnsiTheme="majorBidi" w:cstheme="majorBidi"/>
          <w:b/>
          <w:bCs/>
          <w:sz w:val="24"/>
          <w:szCs w:val="24"/>
        </w:rPr>
        <w:t>Kom</w:t>
      </w:r>
      <w:proofErr w:type="spellEnd"/>
      <w:r w:rsidRPr="002F6590">
        <w:rPr>
          <w:rFonts w:asciiTheme="majorBidi" w:hAnsiTheme="majorBidi" w:cstheme="majorBidi"/>
          <w:b/>
          <w:bCs/>
          <w:sz w:val="24"/>
          <w:szCs w:val="24"/>
        </w:rPr>
        <w:t xml:space="preserve"> K and </w:t>
      </w:r>
      <w:proofErr w:type="spellStart"/>
      <w:r w:rsidRPr="002F6590">
        <w:rPr>
          <w:rFonts w:asciiTheme="majorBidi" w:hAnsiTheme="majorBidi" w:cstheme="majorBidi"/>
          <w:b/>
          <w:bCs/>
          <w:sz w:val="24"/>
          <w:szCs w:val="24"/>
        </w:rPr>
        <w:t>Kom</w:t>
      </w:r>
      <w:proofErr w:type="spellEnd"/>
      <w:r w:rsidRPr="002F6590">
        <w:rPr>
          <w:rFonts w:asciiTheme="majorBidi" w:hAnsiTheme="majorBidi" w:cstheme="majorBidi"/>
          <w:b/>
          <w:bCs/>
          <w:sz w:val="24"/>
          <w:szCs w:val="24"/>
        </w:rPr>
        <w:t xml:space="preserve"> W</w:t>
      </w:r>
      <w:r w:rsidRPr="002F6590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032"/>
        <w:gridCol w:w="1032"/>
        <w:gridCol w:w="1032"/>
      </w:tblGrid>
      <w:tr w:rsidR="002F6590" w:rsidRPr="002F6590" w:rsidTr="002F6590">
        <w:trPr>
          <w:trHeight w:val="305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2F6590" w:rsidRPr="00506246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Kom K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Kom W</w:t>
            </w:r>
          </w:p>
        </w:tc>
      </w:tr>
      <w:tr w:rsidR="002F6590" w:rsidRPr="002F6590" w:rsidTr="002F6590">
        <w:trPr>
          <w:trHeight w:val="305"/>
        </w:trPr>
        <w:tc>
          <w:tcPr>
            <w:tcW w:w="103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Clariid </w:t>
            </w:r>
            <w:proofErr w:type="spellStart"/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catfish</w:t>
            </w:r>
            <w:proofErr w:type="spellEnd"/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(Clariidae)</w:t>
            </w:r>
          </w:p>
        </w:tc>
      </w:tr>
      <w:tr w:rsidR="002F6590" w:rsidRPr="002F6590" w:rsidTr="002F6590">
        <w:trPr>
          <w:trHeight w:val="305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&lt;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-</w:t>
            </w:r>
          </w:p>
        </w:tc>
      </w:tr>
      <w:tr w:rsidR="002F6590" w:rsidRPr="002F6590" w:rsidTr="002F6590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0-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-</w:t>
            </w:r>
          </w:p>
        </w:tc>
      </w:tr>
      <w:tr w:rsidR="002F6590" w:rsidRPr="002F6590" w:rsidTr="002F6590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20-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8</w:t>
            </w:r>
          </w:p>
        </w:tc>
      </w:tr>
      <w:tr w:rsidR="002F6590" w:rsidRPr="002F6590" w:rsidTr="002F6590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30-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2</w:t>
            </w:r>
          </w:p>
        </w:tc>
      </w:tr>
      <w:tr w:rsidR="002F6590" w:rsidRPr="002F6590" w:rsidTr="002F6590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40-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23</w:t>
            </w:r>
          </w:p>
        </w:tc>
      </w:tr>
      <w:tr w:rsidR="002F6590" w:rsidRPr="002F6590" w:rsidTr="002F6590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50-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28</w:t>
            </w:r>
          </w:p>
        </w:tc>
      </w:tr>
      <w:tr w:rsidR="002F6590" w:rsidRPr="002F6590" w:rsidTr="002F6590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60-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20</w:t>
            </w:r>
          </w:p>
        </w:tc>
      </w:tr>
      <w:tr w:rsidR="002F6590" w:rsidRPr="002F6590" w:rsidTr="002F6590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70-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4</w:t>
            </w:r>
          </w:p>
        </w:tc>
      </w:tr>
      <w:tr w:rsidR="002F6590" w:rsidRPr="002F6590" w:rsidTr="002F6590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80-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5</w:t>
            </w:r>
          </w:p>
        </w:tc>
      </w:tr>
      <w:tr w:rsidR="002F6590" w:rsidRPr="002F6590" w:rsidTr="002F6590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90-1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3</w:t>
            </w:r>
          </w:p>
        </w:tc>
      </w:tr>
      <w:tr w:rsidR="002F6590" w:rsidRPr="002F6590" w:rsidTr="002F6590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00-1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-</w:t>
            </w:r>
          </w:p>
        </w:tc>
      </w:tr>
      <w:tr w:rsidR="002F6590" w:rsidRPr="002F6590" w:rsidTr="002F6590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proofErr w:type="spellStart"/>
            <w:r w:rsidRPr="002F65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Sum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34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113</w:t>
            </w:r>
          </w:p>
        </w:tc>
      </w:tr>
      <w:tr w:rsidR="002F6590" w:rsidRPr="002F6590" w:rsidTr="002F6590">
        <w:trPr>
          <w:trHeight w:val="305"/>
        </w:trPr>
        <w:tc>
          <w:tcPr>
            <w:tcW w:w="10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tilapia</w:t>
            </w:r>
            <w:proofErr w:type="spellEnd"/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(Tilapiini)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</w:p>
        </w:tc>
      </w:tr>
      <w:tr w:rsidR="002F6590" w:rsidRPr="002F6590" w:rsidTr="002F6590">
        <w:trPr>
          <w:trHeight w:val="305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&lt;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-</w:t>
            </w:r>
          </w:p>
        </w:tc>
      </w:tr>
      <w:tr w:rsidR="002F6590" w:rsidRPr="002F6590" w:rsidTr="002F6590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0-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21</w:t>
            </w:r>
          </w:p>
        </w:tc>
      </w:tr>
      <w:tr w:rsidR="002F6590" w:rsidRPr="002F6590" w:rsidTr="002F6590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20-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2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829</w:t>
            </w:r>
          </w:p>
        </w:tc>
      </w:tr>
      <w:tr w:rsidR="002F6590" w:rsidRPr="002F6590" w:rsidTr="002F6590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30-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39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832</w:t>
            </w:r>
          </w:p>
        </w:tc>
      </w:tr>
      <w:tr w:rsidR="002F6590" w:rsidRPr="002F6590" w:rsidTr="002F6590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40-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1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71</w:t>
            </w:r>
          </w:p>
        </w:tc>
      </w:tr>
      <w:tr w:rsidR="002F6590" w:rsidRPr="002F6590" w:rsidTr="002F6590">
        <w:trPr>
          <w:trHeight w:val="305"/>
        </w:trPr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proofErr w:type="spellStart"/>
            <w:r w:rsidRPr="002F65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Sum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295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  <w:t>1753</w:t>
            </w:r>
          </w:p>
        </w:tc>
      </w:tr>
      <w:tr w:rsidR="002F6590" w:rsidRPr="002F6590" w:rsidTr="002F6590">
        <w:trPr>
          <w:trHeight w:val="305"/>
        </w:trPr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F6590" w:rsidRPr="002F6590" w:rsidRDefault="002F6590" w:rsidP="002F65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NISP </w:t>
            </w:r>
            <w:proofErr w:type="spellStart"/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by</w:t>
            </w:r>
            <w:proofErr w:type="spellEnd"/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size</w:t>
            </w:r>
            <w:proofErr w:type="spellEnd"/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2F6590">
              <w:rPr>
                <w:rFonts w:ascii="Times New Roman" w:hAnsi="Times New Roman" w:cs="Times New Roman"/>
                <w:color w:val="000000"/>
                <w:sz w:val="24"/>
                <w:szCs w:val="24"/>
                <w:lang w:val="nl-NL"/>
              </w:rPr>
              <w:t>category</w:t>
            </w:r>
            <w:proofErr w:type="spellEnd"/>
          </w:p>
        </w:tc>
      </w:tr>
    </w:tbl>
    <w:p w:rsidR="00F24759" w:rsidRPr="002F6590" w:rsidRDefault="00F24759">
      <w:pPr>
        <w:rPr>
          <w:rFonts w:asciiTheme="majorBidi" w:hAnsiTheme="majorBidi" w:cstheme="majorBidi"/>
          <w:sz w:val="24"/>
          <w:szCs w:val="24"/>
        </w:rPr>
      </w:pPr>
    </w:p>
    <w:sectPr w:rsidR="00F24759" w:rsidRPr="002F6590" w:rsidSect="00F247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characterSpacingControl w:val="doNotCompress"/>
  <w:compat/>
  <w:rsids>
    <w:rsidRoot w:val="00A8659A"/>
    <w:rsid w:val="00282E08"/>
    <w:rsid w:val="002F6590"/>
    <w:rsid w:val="00506246"/>
    <w:rsid w:val="008615CC"/>
    <w:rsid w:val="00942820"/>
    <w:rsid w:val="00A8659A"/>
    <w:rsid w:val="00BE40EB"/>
    <w:rsid w:val="00F247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75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2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rle Linseele</dc:creator>
  <cp:lastModifiedBy>Veerle Linseele</cp:lastModifiedBy>
  <cp:revision>4</cp:revision>
  <dcterms:created xsi:type="dcterms:W3CDTF">2014-05-19T07:29:00Z</dcterms:created>
  <dcterms:modified xsi:type="dcterms:W3CDTF">2014-07-07T13:01:00Z</dcterms:modified>
</cp:coreProperties>
</file>